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6A0F6" w14:textId="77777777" w:rsidR="009A797D" w:rsidRDefault="00000000">
      <w:pPr>
        <w:numPr>
          <w:ilvl w:val="0"/>
          <w:numId w:val="1"/>
        </w:numPr>
      </w:pPr>
      <w:bookmarkStart w:id="0" w:name="_Hlk140586665"/>
      <w:r>
        <w:rPr>
          <w:rFonts w:hint="eastAsia"/>
        </w:rPr>
        <w:t xml:space="preserve">Reads </w:t>
      </w:r>
      <w:proofErr w:type="gramStart"/>
      <w:r>
        <w:rPr>
          <w:rFonts w:hint="eastAsia"/>
        </w:rPr>
        <w:t>density</w:t>
      </w:r>
      <w:proofErr w:type="gramEnd"/>
    </w:p>
    <w:bookmarkEnd w:id="0"/>
    <w:p w14:paraId="7B29CAB1" w14:textId="77777777" w:rsidR="009A797D" w:rsidRDefault="00000000">
      <w:r>
        <w:rPr>
          <w:noProof/>
        </w:rPr>
        <w:drawing>
          <wp:inline distT="0" distB="0" distL="114300" distR="114300" wp14:anchorId="416052B9" wp14:editId="275269A3">
            <wp:extent cx="5271135" cy="3296920"/>
            <wp:effectExtent l="0" t="0" r="5715" b="177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271135" cy="3296920"/>
                    </a:xfrm>
                    <a:prstGeom prst="rect">
                      <a:avLst/>
                    </a:prstGeom>
                    <a:noFill/>
                    <a:ln>
                      <a:noFill/>
                    </a:ln>
                  </pic:spPr>
                </pic:pic>
              </a:graphicData>
            </a:graphic>
          </wp:inline>
        </w:drawing>
      </w:r>
    </w:p>
    <w:p w14:paraId="0D51D387" w14:textId="77777777" w:rsidR="009A797D" w:rsidRDefault="00000000">
      <w:r>
        <w:t>Distribution of reads</w:t>
      </w:r>
      <w:r>
        <w:rPr>
          <w:rFonts w:hint="eastAsia"/>
        </w:rPr>
        <w:t xml:space="preserve"> in mRNAs</w:t>
      </w:r>
      <w:r>
        <w:t>. Figure shows that the reads are strongly enriched near stop codon in the IP sample compared with the input</w:t>
      </w:r>
      <w:r>
        <w:rPr>
          <w:rFonts w:hint="eastAsia"/>
        </w:rPr>
        <w:t xml:space="preserve"> </w:t>
      </w:r>
      <w:r>
        <w:t>sample</w:t>
      </w:r>
      <w:r>
        <w:rPr>
          <w:rFonts w:hint="eastAsia"/>
        </w:rPr>
        <w:t>.</w:t>
      </w:r>
    </w:p>
    <w:p w14:paraId="172C92D3" w14:textId="77777777" w:rsidR="009A797D" w:rsidRDefault="009A797D"/>
    <w:p w14:paraId="240965A5" w14:textId="77777777" w:rsidR="009A797D" w:rsidRDefault="00000000">
      <w:pPr>
        <w:numPr>
          <w:ilvl w:val="0"/>
          <w:numId w:val="1"/>
        </w:numPr>
      </w:pPr>
      <w:r>
        <w:rPr>
          <w:rFonts w:hint="eastAsia"/>
        </w:rPr>
        <w:t>Peak density</w:t>
      </w:r>
    </w:p>
    <w:p w14:paraId="178D3F3D" w14:textId="77777777" w:rsidR="009A797D" w:rsidRDefault="00000000">
      <w:r>
        <w:rPr>
          <w:noProof/>
        </w:rPr>
        <w:drawing>
          <wp:inline distT="0" distB="0" distL="114300" distR="114300" wp14:anchorId="1FAB514F" wp14:editId="0A5AF4EE">
            <wp:extent cx="3990975" cy="3861435"/>
            <wp:effectExtent l="0" t="0" r="9525"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3990975" cy="3861435"/>
                    </a:xfrm>
                    <a:prstGeom prst="rect">
                      <a:avLst/>
                    </a:prstGeom>
                    <a:noFill/>
                    <a:ln>
                      <a:noFill/>
                    </a:ln>
                  </pic:spPr>
                </pic:pic>
              </a:graphicData>
            </a:graphic>
          </wp:inline>
        </w:drawing>
      </w:r>
    </w:p>
    <w:p w14:paraId="20BFC7E7" w14:textId="736C8C68" w:rsidR="009A797D" w:rsidRDefault="00000000">
      <w:r>
        <w:rPr>
          <w:rFonts w:hint="eastAsia"/>
        </w:rPr>
        <w:t>The frequency distribution of m</w:t>
      </w:r>
      <w:r w:rsidRPr="001817EE">
        <w:rPr>
          <w:rFonts w:hint="eastAsia"/>
          <w:vertAlign w:val="superscript"/>
        </w:rPr>
        <w:t>6</w:t>
      </w:r>
      <w:r>
        <w:rPr>
          <w:rFonts w:hint="eastAsia"/>
        </w:rPr>
        <w:t>A peaks across the length of mRNA transcripts shown by metagene in sample</w:t>
      </w:r>
      <w:r w:rsidR="001817EE">
        <w:t>s.</w:t>
      </w:r>
    </w:p>
    <w:p w14:paraId="786499FE" w14:textId="5B57DB28" w:rsidR="009A797D" w:rsidRDefault="001817EE">
      <w:pPr>
        <w:numPr>
          <w:ilvl w:val="0"/>
          <w:numId w:val="1"/>
        </w:numPr>
      </w:pPr>
      <w:r w:rsidRPr="004654FE">
        <w:rPr>
          <w:rFonts w:eastAsia="微软雅黑"/>
        </w:rPr>
        <w:lastRenderedPageBreak/>
        <w:t>principal</w:t>
      </w:r>
      <w:r w:rsidRPr="004654FE">
        <w:rPr>
          <w:rFonts w:eastAsia="微软雅黑"/>
          <w:color w:val="000000" w:themeColor="text1"/>
        </w:rPr>
        <w:t xml:space="preserve"> component analysis </w:t>
      </w:r>
      <w:r>
        <w:rPr>
          <w:rFonts w:eastAsia="微软雅黑"/>
          <w:color w:val="000000" w:themeColor="text1"/>
        </w:rPr>
        <w:t>(</w:t>
      </w:r>
      <w:r w:rsidR="00000000">
        <w:rPr>
          <w:rFonts w:hint="eastAsia"/>
        </w:rPr>
        <w:t>PCA</w:t>
      </w:r>
      <w:r>
        <w:t>)</w:t>
      </w:r>
    </w:p>
    <w:p w14:paraId="4674A480" w14:textId="77777777" w:rsidR="009A797D" w:rsidRDefault="009A797D"/>
    <w:p w14:paraId="03D7ACD4" w14:textId="77777777" w:rsidR="009A797D" w:rsidRDefault="00000000">
      <w:r>
        <w:rPr>
          <w:noProof/>
        </w:rPr>
        <w:drawing>
          <wp:inline distT="0" distB="0" distL="114300" distR="114300" wp14:anchorId="5E730EE6" wp14:editId="7F0F6F7C">
            <wp:extent cx="3667125" cy="6877050"/>
            <wp:effectExtent l="0" t="0" r="952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3667125" cy="6877050"/>
                    </a:xfrm>
                    <a:prstGeom prst="rect">
                      <a:avLst/>
                    </a:prstGeom>
                    <a:noFill/>
                    <a:ln>
                      <a:noFill/>
                    </a:ln>
                  </pic:spPr>
                </pic:pic>
              </a:graphicData>
            </a:graphic>
          </wp:inline>
        </w:drawing>
      </w:r>
    </w:p>
    <w:p w14:paraId="040DEAD4" w14:textId="77777777" w:rsidR="009A797D" w:rsidRDefault="009A797D"/>
    <w:p w14:paraId="24F68821" w14:textId="691ACFF2" w:rsidR="009A797D" w:rsidRDefault="00000000">
      <w:r>
        <w:t>the eigenvalues of the top two principal components</w:t>
      </w:r>
      <w:r>
        <w:rPr>
          <w:rFonts w:hint="eastAsia"/>
        </w:rPr>
        <w:t xml:space="preserve">; </w:t>
      </w:r>
      <w:r>
        <w:rPr>
          <w:rFonts w:hint="eastAsia"/>
        </w:rPr>
        <w:br/>
      </w:r>
      <w:r>
        <w:t xml:space="preserve">the Scree plot for the top </w:t>
      </w:r>
      <w:r>
        <w:rPr>
          <w:rFonts w:hint="eastAsia"/>
        </w:rPr>
        <w:t>eight</w:t>
      </w:r>
      <w:r>
        <w:t xml:space="preserve"> principal components where the bars represent the amount of variability explained by the individual factors and the red line traces the amount of variability is explained by the individual components in a cumulative manner</w:t>
      </w:r>
      <w:r w:rsidR="001817EE">
        <w:t xml:space="preserve">. </w:t>
      </w:r>
    </w:p>
    <w:p w14:paraId="20D12DE9" w14:textId="77777777" w:rsidR="009A797D" w:rsidRDefault="009A797D"/>
    <w:p w14:paraId="13DB07E8" w14:textId="77777777" w:rsidR="009A797D" w:rsidRDefault="00000000">
      <w:pPr>
        <w:numPr>
          <w:ilvl w:val="0"/>
          <w:numId w:val="1"/>
        </w:numPr>
      </w:pPr>
      <w:bookmarkStart w:id="1" w:name="_Hlk140586452"/>
      <w:proofErr w:type="spellStart"/>
      <w:r>
        <w:t>DistProfile</w:t>
      </w:r>
      <w:proofErr w:type="spellEnd"/>
    </w:p>
    <w:bookmarkEnd w:id="1"/>
    <w:p w14:paraId="54CB14F7" w14:textId="77777777" w:rsidR="009A797D" w:rsidRDefault="00000000">
      <w:pPr>
        <w:jc w:val="center"/>
      </w:pPr>
      <w:r>
        <w:rPr>
          <w:noProof/>
        </w:rPr>
        <w:lastRenderedPageBreak/>
        <w:drawing>
          <wp:inline distT="0" distB="0" distL="114300" distR="114300" wp14:anchorId="0E34D166" wp14:editId="1B51F885">
            <wp:extent cx="4234180" cy="675640"/>
            <wp:effectExtent l="0" t="0" r="13970" b="1016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rcRect l="10834" r="8722"/>
                    <a:stretch>
                      <a:fillRect/>
                    </a:stretch>
                  </pic:blipFill>
                  <pic:spPr>
                    <a:xfrm>
                      <a:off x="0" y="0"/>
                      <a:ext cx="4234180" cy="675640"/>
                    </a:xfrm>
                    <a:prstGeom prst="snip2DiagRect">
                      <a:avLst/>
                    </a:prstGeom>
                    <a:noFill/>
                    <a:ln>
                      <a:noFill/>
                    </a:ln>
                  </pic:spPr>
                </pic:pic>
              </a:graphicData>
            </a:graphic>
          </wp:inline>
        </w:drawing>
      </w:r>
    </w:p>
    <w:p w14:paraId="0DF01EBA" w14:textId="77777777" w:rsidR="009A797D" w:rsidRDefault="009A797D"/>
    <w:p w14:paraId="17A1FAAA" w14:textId="64A87043" w:rsidR="009A797D" w:rsidRDefault="001817EE">
      <w:r w:rsidRPr="001817EE">
        <w:t>Visualized distribution of reads from 3.0 kb upstream of the transcription start site (TSS) to the transcription end site (TES) on the genome transcript</w:t>
      </w:r>
      <w:r>
        <w:t>.</w:t>
      </w:r>
    </w:p>
    <w:p w14:paraId="2D58ECBA" w14:textId="77777777" w:rsidR="001817EE" w:rsidRDefault="001817EE"/>
    <w:p w14:paraId="3C1A0BBF" w14:textId="477E5E2E" w:rsidR="009A797D" w:rsidRDefault="00000000">
      <w:pPr>
        <w:numPr>
          <w:ilvl w:val="0"/>
          <w:numId w:val="1"/>
        </w:numPr>
      </w:pPr>
      <w:bookmarkStart w:id="2" w:name="_Hlk140586501"/>
      <w:proofErr w:type="spellStart"/>
      <w:r>
        <w:t>coverage_By</w:t>
      </w:r>
      <w:proofErr w:type="spellEnd"/>
      <w:r w:rsidR="001817EE">
        <w:t xml:space="preserve"> </w:t>
      </w:r>
      <w:r>
        <w:t>Samples</w:t>
      </w:r>
    </w:p>
    <w:bookmarkEnd w:id="2"/>
    <w:p w14:paraId="4E417CDF" w14:textId="638AF366" w:rsidR="009A797D" w:rsidRDefault="00000000">
      <w:r>
        <w:rPr>
          <w:noProof/>
        </w:rPr>
        <w:drawing>
          <wp:inline distT="0" distB="0" distL="114300" distR="114300" wp14:anchorId="32B7BE37" wp14:editId="4E090ACA">
            <wp:extent cx="5270500" cy="1865630"/>
            <wp:effectExtent l="0" t="0" r="635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9"/>
                    <a:stretch>
                      <a:fillRect/>
                    </a:stretch>
                  </pic:blipFill>
                  <pic:spPr>
                    <a:xfrm>
                      <a:off x="0" y="0"/>
                      <a:ext cx="5270500" cy="1865630"/>
                    </a:xfrm>
                    <a:prstGeom prst="rect">
                      <a:avLst/>
                    </a:prstGeom>
                    <a:noFill/>
                    <a:ln>
                      <a:noFill/>
                    </a:ln>
                  </pic:spPr>
                </pic:pic>
              </a:graphicData>
            </a:graphic>
          </wp:inline>
        </w:drawing>
      </w:r>
      <w:r w:rsidR="001817EE" w:rsidRPr="001817EE">
        <w:t xml:space="preserve"> </w:t>
      </w:r>
      <w:r w:rsidR="001817EE" w:rsidRPr="001817EE">
        <w:t xml:space="preserve">Frequency distribution of reads coverage in each </w:t>
      </w:r>
      <w:proofErr w:type="gramStart"/>
      <w:r w:rsidR="001817EE" w:rsidRPr="001817EE">
        <w:t>sample</w:t>
      </w:r>
      <w:proofErr w:type="gramEnd"/>
    </w:p>
    <w:sectPr w:rsidR="009A797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593823"/>
    <w:multiLevelType w:val="singleLevel"/>
    <w:tmpl w:val="FF593823"/>
    <w:lvl w:ilvl="0">
      <w:start w:val="1"/>
      <w:numFmt w:val="decimal"/>
      <w:suff w:val="space"/>
      <w:lvlText w:val="%1."/>
      <w:lvlJc w:val="left"/>
    </w:lvl>
  </w:abstractNum>
  <w:num w:numId="1" w16cid:durableId="1961759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FjMTBiZmY4MTIxZDU4MzM3M2Y3MGQ1YTBhOWZiNTkifQ=="/>
  </w:docVars>
  <w:rsids>
    <w:rsidRoot w:val="7AE454D8"/>
    <w:rsid w:val="001817EE"/>
    <w:rsid w:val="002549C1"/>
    <w:rsid w:val="009A797D"/>
    <w:rsid w:val="00B507E2"/>
    <w:rsid w:val="03FB0D55"/>
    <w:rsid w:val="0701218C"/>
    <w:rsid w:val="1518086C"/>
    <w:rsid w:val="16175528"/>
    <w:rsid w:val="19C05ED6"/>
    <w:rsid w:val="42771A26"/>
    <w:rsid w:val="51FD2B1C"/>
    <w:rsid w:val="5EE67E16"/>
    <w:rsid w:val="6FFE5F86"/>
    <w:rsid w:val="7AE454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D1F087"/>
  <w15:docId w15:val="{84E13B1E-98ED-46C2-9AEE-9EB822DD7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dc:creator>
  <cp:lastModifiedBy>jing ye</cp:lastModifiedBy>
  <cp:revision>2</cp:revision>
  <dcterms:created xsi:type="dcterms:W3CDTF">2023-07-18T07:32:00Z</dcterms:created>
  <dcterms:modified xsi:type="dcterms:W3CDTF">2023-07-18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4C76CA58A5C422E9548CB01BE376998_11</vt:lpwstr>
  </property>
</Properties>
</file>